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6FD8" w14:textId="46E3FB98" w:rsidR="00C8458B" w:rsidRPr="00961BD4" w:rsidRDefault="00C8458B" w:rsidP="00C8458B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107234521"/>
      <w:bookmarkStart w:id="1" w:name="_Hlk107229055"/>
      <w:r w:rsidRPr="00961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57342B" w:rsidRPr="00961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6</w:t>
      </w:r>
      <w:r w:rsidRPr="00961BD4">
        <w:rPr>
          <w:i w:val="0"/>
          <w:iCs w:val="0"/>
        </w:rPr>
        <w:fldChar w:fldCharType="begin"/>
      </w:r>
      <w:r w:rsidRPr="00961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000000" w:rsidRPr="00961BD4">
        <w:rPr>
          <w:i w:val="0"/>
          <w:iCs w:val="0"/>
        </w:rPr>
        <w:fldChar w:fldCharType="separate"/>
      </w:r>
      <w:r w:rsidRPr="00961BD4">
        <w:rPr>
          <w:i w:val="0"/>
          <w:iCs w:val="0"/>
        </w:rPr>
        <w:fldChar w:fldCharType="end"/>
      </w:r>
      <w:r w:rsidRPr="00961B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Sensitivity analysis - applying the E-value methodology to account for unobserved confounding.</w:t>
      </w:r>
    </w:p>
    <w:bookmarkEnd w:id="0"/>
    <w:bookmarkEnd w:id="1"/>
    <w:p w14:paraId="6EFD57D4" w14:textId="77777777" w:rsidR="00C8458B" w:rsidRDefault="00C8458B" w:rsidP="00C845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357" w:type="dxa"/>
        <w:jc w:val="center"/>
        <w:tblLook w:val="04A0" w:firstRow="1" w:lastRow="0" w:firstColumn="1" w:lastColumn="0" w:noHBand="0" w:noVBand="1"/>
      </w:tblPr>
      <w:tblGrid>
        <w:gridCol w:w="1895"/>
        <w:gridCol w:w="1416"/>
        <w:gridCol w:w="1572"/>
        <w:gridCol w:w="1336"/>
        <w:gridCol w:w="1593"/>
        <w:gridCol w:w="1545"/>
      </w:tblGrid>
      <w:tr w:rsidR="00C8458B" w14:paraId="68137036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F6039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B21A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05FCC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BFF9B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-valu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F3D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8F0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-value</w:t>
            </w:r>
          </w:p>
        </w:tc>
      </w:tr>
      <w:tr w:rsidR="00C8458B" w14:paraId="51D3FECD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B1F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3AB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A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38B2A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2BB77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2B476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5ED9B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7B4E6973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2E1D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64B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A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69E2F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45 (1·28-1·65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3529E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91 (1·66-2·18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616C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51 (1·42-1·60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5AF2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39 (2·19-2·58)</w:t>
            </w:r>
          </w:p>
        </w:tc>
      </w:tr>
      <w:tr w:rsidR="00C8458B" w14:paraId="4EF61E6C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056A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8A0C6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BCCBE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E7666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0AFE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8D7A7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8458B" w14:paraId="6D587363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FFB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A0DD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A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F1D8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98 (0·75-1·31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AC4BFD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11 (1·00-1·74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BE620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59 (5·31-5·89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42D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·66 (10·09-11·26)</w:t>
            </w:r>
          </w:p>
        </w:tc>
      </w:tr>
      <w:tr w:rsidR="00C8458B" w14:paraId="033CBFC9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F9BE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6EA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A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CD6A4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7445A6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A0A8F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7F571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38094B78" w14:textId="77777777" w:rsidTr="00A2145F">
        <w:trPr>
          <w:trHeight w:val="344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3EF0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94A8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A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AC85D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52 (1·16-2·04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9670ED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01 (1·45-2·65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114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·39 (12·78-14·03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DC0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·27 (25·05-27·55)</w:t>
            </w:r>
          </w:p>
        </w:tc>
      </w:tr>
      <w:tr w:rsidR="00C8458B" w14:paraId="618F00EB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FA4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852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AT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362F30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75 (1·11-2·82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BD0300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31 (1·36-3·48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90A8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36 (1·30-1·43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62D9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06 (1·92-2·21)</w:t>
            </w:r>
          </w:p>
        </w:tc>
      </w:tr>
      <w:tr w:rsidR="00C8458B" w14:paraId="4CD15851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3312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9F3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8823B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CE380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84878F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55E22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7CA73652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0228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6D2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507876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8 (0·53-0·62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2A08CD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27 (2·13-2·47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A09AA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9 (0·38-0·41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E8F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57 (4·31-4·7)</w:t>
            </w:r>
          </w:p>
        </w:tc>
      </w:tr>
      <w:tr w:rsidR="00C8458B" w14:paraId="343B8390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E0A6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19B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F548FE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A20E99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BADC51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6F7DD7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4D597358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F8B6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C504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21B9A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8 (0·50-0·67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DBCBB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27 (1·97-2·61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228D6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7 (0·34-0·39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BB6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·85 (4·57-5·33)</w:t>
            </w:r>
          </w:p>
        </w:tc>
      </w:tr>
      <w:tr w:rsidR="00C8458B" w14:paraId="3668D66D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E18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A6A0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E29017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BEC4B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E8E15D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E9E0F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520AFAC1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6D3E2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B7F76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C59D2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9 (0·53-0·65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2B698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24 (2·03-2·47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7BC03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36 (0·34-0·38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936D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·00 (4·7-5·33)</w:t>
            </w:r>
          </w:p>
        </w:tc>
      </w:tr>
      <w:tr w:rsidR="00C8458B" w14:paraId="506169A1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28D9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8F29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63EA8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729976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A16FF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51C0E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16C05EDE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22ED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A4F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7C049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6 (0·55-0·80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C881F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00 (1·61-2·39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2F0FF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6 (0·21-0·31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5314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·15 (5·91-8·99)</w:t>
            </w:r>
          </w:p>
        </w:tc>
      </w:tr>
      <w:tr w:rsidR="00C8458B" w14:paraId="02E7834E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4179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6E8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3FD797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43E707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A6CFF9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96EBF9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75843D47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504A2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5E4D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C150D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9 (0·39-0·61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47C88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65 (2·16-3·22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E5272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28 (0·25-0·31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0464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·60 (5·91-7·46)</w:t>
            </w:r>
          </w:p>
        </w:tc>
      </w:tr>
      <w:tr w:rsidR="00C8458B" w14:paraId="7212B657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BB89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6297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9E52361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8B28F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B04933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F51AD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7DA14F8D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A0F75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FCC0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23F2A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2 (0·45-0·61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21BCAE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52 (2·16-2·86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500CE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47 (0·43-0·50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C6592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68 (3·41-4·08)</w:t>
            </w:r>
          </w:p>
        </w:tc>
      </w:tr>
      <w:tr w:rsidR="00C8458B" w14:paraId="0B198AD3" w14:textId="77777777" w:rsidTr="00A2145F">
        <w:trPr>
          <w:trHeight w:val="250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5D94C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E02DD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E60B25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A6E6E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3F545BF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8186B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8458B" w14:paraId="40E049C6" w14:textId="77777777" w:rsidTr="00A2145F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758D" w14:textId="77777777" w:rsidR="00C8458B" w:rsidRDefault="00C8458B" w:rsidP="00A2145F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D8535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6BF3C8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69 (0·60-0·78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741BF9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91 (1·66-2·2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61CA8A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·53 (0·50-0·56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FAFB" w14:textId="77777777" w:rsidR="00C8458B" w:rsidRDefault="00C8458B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·18 (2·97-3·41)</w:t>
            </w:r>
          </w:p>
        </w:tc>
      </w:tr>
    </w:tbl>
    <w:p w14:paraId="777AFB8E" w14:textId="77777777" w:rsidR="00C8458B" w:rsidRDefault="00C8458B" w:rsidP="00C8458B"/>
    <w:p w14:paraId="4411737E" w14:textId="77777777" w:rsidR="00C8458B" w:rsidRDefault="00C8458B" w:rsidP="00C845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wH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weighted hazard ratio; CI: confidence interval;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wRR:invers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probability weighted rate ratios; OAT: opioid agonist treatment.</w:t>
      </w:r>
    </w:p>
    <w:p w14:paraId="6C887AD1" w14:textId="77777777" w:rsidR="00C8458B" w:rsidRDefault="00C8458B" w:rsidP="00C8458B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E-value calculated based on the formula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R*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sqrt[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R*</m:t>
            </m:r>
          </m:den>
        </m:f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R*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]</m:t>
        </m:r>
      </m:oMath>
      <w:r>
        <w:rPr>
          <w:rFonts w:ascii="Times New Roman" w:hAnsi="Times New Roman" w:cs="Times New Roman"/>
          <w:sz w:val="20"/>
          <w:szCs w:val="20"/>
        </w:rPr>
        <w:t xml:space="preserve">, whereby RR* =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0.5</m:t>
                </m:r>
                <m:ctrlPr>
                  <w:rPr>
                    <w:rFonts w:ascii="Cambria Math" w:hAnsi="Cambria Math" w:cs="Times New Roman"/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sqrt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HR</m:t>
                    </m:r>
                  </m:e>
                </m:d>
              </m:sup>
            </m:sSup>
            <m:ctrlPr>
              <w:rPr>
                <w:rFonts w:ascii="Cambria Math" w:eastAsiaTheme="minorEastAsia" w:hAnsi="Cambria Math" w:cs="Times New Roman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/(1-</m:t>
        </m:r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0.5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sqrt</m:t>
            </m:r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HR</m:t>
                    </m:r>
                  </m:den>
                </m:f>
              </m:e>
            </m:d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)</m:t>
        </m:r>
      </m:oMath>
      <w:r>
        <w:rPr>
          <w:rFonts w:ascii="Times New Roman" w:hAnsi="Times New Roman" w:cs="Times New Roman"/>
          <w:sz w:val="20"/>
          <w:szCs w:val="20"/>
        </w:rPr>
        <w:t xml:space="preserve">  for hazard ratios</w:t>
      </w:r>
    </w:p>
    <w:p w14:paraId="4ADCA028" w14:textId="77777777" w:rsidR="00C8458B" w:rsidRDefault="00C8458B" w:rsidP="00C8458B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‡E-value calculated based on the formula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R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sqrt[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R</m:t>
            </m:r>
          </m:den>
        </m:f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RR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]</m:t>
        </m:r>
      </m:oMath>
      <w:r>
        <w:rPr>
          <w:rFonts w:ascii="Times New Roman" w:hAnsi="Times New Roman" w:cs="Times New Roman"/>
          <w:sz w:val="20"/>
          <w:szCs w:val="20"/>
        </w:rPr>
        <w:t xml:space="preserve"> for rate ratios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1948C550" w14:textId="77777777" w:rsidR="00AC2A6C" w:rsidRDefault="00AC2A6C"/>
    <w:sectPr w:rsidR="00AC2A6C" w:rsidSect="00C8458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8B"/>
    <w:rsid w:val="000513EA"/>
    <w:rsid w:val="000D4419"/>
    <w:rsid w:val="001513E4"/>
    <w:rsid w:val="00331056"/>
    <w:rsid w:val="003369E9"/>
    <w:rsid w:val="00367D22"/>
    <w:rsid w:val="0057342B"/>
    <w:rsid w:val="006C04CE"/>
    <w:rsid w:val="008D0CF8"/>
    <w:rsid w:val="00961BD4"/>
    <w:rsid w:val="009E30C9"/>
    <w:rsid w:val="00AC2A6C"/>
    <w:rsid w:val="00C8458B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B212"/>
  <w15:chartTrackingRefBased/>
  <w15:docId w15:val="{88887277-3DEB-4CBE-A26B-9E9C27ED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58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8458B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3</cp:revision>
  <dcterms:created xsi:type="dcterms:W3CDTF">2022-07-14T09:20:00Z</dcterms:created>
  <dcterms:modified xsi:type="dcterms:W3CDTF">2022-08-05T18:09:00Z</dcterms:modified>
</cp:coreProperties>
</file>